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4A5" w:rsidRPr="00A91C54" w:rsidRDefault="009334A5" w:rsidP="009334A5">
      <w:pPr>
        <w:pStyle w:val="Default"/>
        <w:outlineLvl w:val="0"/>
        <w:rPr>
          <w:b/>
          <w:i/>
          <w:sz w:val="20"/>
          <w:szCs w:val="20"/>
        </w:rPr>
      </w:pPr>
      <w:r>
        <w:rPr>
          <w:b/>
          <w:sz w:val="20"/>
          <w:szCs w:val="20"/>
        </w:rPr>
        <w:t>Table S2</w:t>
      </w:r>
      <w:r w:rsidRPr="00A91C54">
        <w:rPr>
          <w:b/>
          <w:sz w:val="20"/>
          <w:szCs w:val="20"/>
        </w:rPr>
        <w:t>. Musical Excerpts Used in Studies 1 and 2.</w:t>
      </w:r>
      <w:r w:rsidRPr="00A91C54">
        <w:rPr>
          <w:b/>
          <w:i/>
          <w:sz w:val="20"/>
          <w:szCs w:val="20"/>
        </w:rPr>
        <w:t xml:space="preserve">  </w:t>
      </w:r>
    </w:p>
    <w:p w:rsidR="009334A5" w:rsidRPr="00E91011" w:rsidRDefault="009334A5" w:rsidP="009334A5">
      <w:pPr>
        <w:pStyle w:val="Default"/>
        <w:tabs>
          <w:tab w:val="left" w:pos="10800"/>
          <w:tab w:val="left" w:pos="12960"/>
          <w:tab w:val="right" w:pos="14400"/>
        </w:tabs>
        <w:rPr>
          <w:sz w:val="20"/>
          <w:szCs w:val="20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3"/>
        <w:gridCol w:w="3809"/>
        <w:gridCol w:w="2024"/>
      </w:tblGrid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</w:tcPr>
          <w:p w:rsidR="009334A5" w:rsidRPr="00A91C54" w:rsidRDefault="009334A5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91C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rtist</w:t>
            </w:r>
          </w:p>
        </w:tc>
        <w:tc>
          <w:tcPr>
            <w:tcW w:w="1989" w:type="pct"/>
            <w:shd w:val="clear" w:color="auto" w:fill="auto"/>
            <w:noWrap/>
            <w:vAlign w:val="center"/>
          </w:tcPr>
          <w:p w:rsidR="009334A5" w:rsidRPr="00A91C54" w:rsidRDefault="009334A5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91C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ong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:rsidR="009334A5" w:rsidRPr="00A91C54" w:rsidRDefault="009334A5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91C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enre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</w:tcPr>
          <w:p w:rsidR="009334A5" w:rsidRDefault="009334A5" w:rsidP="0035240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Mixed Genre Excerpts </w:t>
            </w:r>
          </w:p>
          <w:p w:rsidR="009334A5" w:rsidRDefault="009334A5" w:rsidP="0035240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(administered to S1, </w:t>
            </w:r>
            <w:r w:rsidRPr="00510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2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and S5 </w:t>
            </w:r>
          </w:p>
          <w:p w:rsidR="009334A5" w:rsidRPr="00510809" w:rsidRDefault="009334A5" w:rsidP="0035240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n Studies 1 and</w:t>
            </w:r>
            <w:r w:rsidRPr="0051080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2)</w:t>
            </w:r>
          </w:p>
        </w:tc>
        <w:tc>
          <w:tcPr>
            <w:tcW w:w="1989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+      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cess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lectronica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li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ndal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weet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ene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oft rock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le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tter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ma I’m Afraid to Go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re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uegrass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ntonio Vivaldi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certo in C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lassical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abe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rr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ewsreel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noia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uegrass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ankrupt 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ace the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ilure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unk     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enjamin Chan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RIX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lectronica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ob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levante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enny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ack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ew country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ruce Smith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hildren of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ring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dult contemporary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ruce Smith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onata A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jor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lassical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arey Sims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aying for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me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instream country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iph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rooklyn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wagger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ap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ugars  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ick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ter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lassic rock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urtis   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arrots &amp;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apes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-n-roll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aniel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hmod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Was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rong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raditional jazz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awn Over Zero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ut of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es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avy metal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J Come of Age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nkful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&amp;B/soul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NA      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ally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lassical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xit 303 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lling Down 2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lassic rock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ive Finger Death Punch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ath Before Dishonor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avy metal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ive Finger Death Punch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nuckles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avy metal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ive Foot Nine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na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rie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untry-rock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ank Josephs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ountain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ek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&amp;B/soul 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illbilly Hellcats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at’s Not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abilly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-n-roll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uman Signals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rth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oft rock           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mes E. Burns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’m Already Over You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 ab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 country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ush     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weet 5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lectronica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nguage Room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he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alks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oft rock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ura Hawthorne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amous Right Where I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instream country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urent Martin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riabin Etude Opus 65 No. 3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vant-garde classical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eo the Lionheart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ectro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lectronica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isa McCormick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ernando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liz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tin    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isa McCormick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et’s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ve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dult contemporary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jov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eltzer, do I Drink Too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ch?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vant-garde classical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gic Dingus Box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Way It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es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lectronica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Moh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ileche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orth Africa’s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stiny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World beat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kill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ers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maculate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ap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aul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rato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&amp; Co.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Who are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ou?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raditional jazz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eston Middleton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tin 4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&amp;B/soul 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bert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Row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xy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uropop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ammy Smash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et the Party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rted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ap      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quint   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chigan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unk     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raight Outta Junior High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ver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w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unk     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aryn Murphy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ve Along The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ay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ft rock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ruxshadows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way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uropop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O'Neill Brothers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rough the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ars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uiet storm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Stand In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equency of a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rtbeat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unk        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Tomatoes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ohnny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y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lassic rock    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arious Artists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pera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atin     </w:t>
            </w:r>
          </w:p>
        </w:tc>
      </w:tr>
      <w:tr w:rsidR="009334A5" w:rsidRPr="00510809" w:rsidTr="0035240C">
        <w:trPr>
          <w:trHeight w:val="315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Walter Rodriguez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fety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lectronica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</w:tcPr>
          <w:p w:rsidR="009334A5" w:rsidRDefault="009334A5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ock Excerpts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9334A5" w:rsidRPr="00281DD0" w:rsidRDefault="009334A5" w:rsidP="0035240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281DD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(</w:t>
            </w:r>
            <w:proofErr w:type="gramStart"/>
            <w:r w:rsidRPr="00281DD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ministered</w:t>
            </w:r>
            <w:proofErr w:type="gramEnd"/>
            <w:r w:rsidRPr="00281DD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to S3 in Study 1).</w:t>
            </w:r>
          </w:p>
        </w:tc>
        <w:tc>
          <w:tcPr>
            <w:tcW w:w="1989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cade Fir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eep Blue    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astie Boy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abotage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ck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uess I'm Doing Fine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ave Mathews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ver Lay Down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eath in Vegas Band                                   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irls     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ank Zappa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ca Roads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ll &amp; Oate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ne on One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ff Buckley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ream Brother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ff Buckley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allelujah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ff Buckley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chman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rm Blues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ff Buckley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ternal Life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ff Buckley</w:t>
            </w:r>
          </w:p>
        </w:tc>
        <w:tc>
          <w:tcPr>
            <w:tcW w:w="1989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ck Out the Jams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d Zeppelin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ot Dog     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d Zeppelin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on-Yr-Aur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tomp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d Zeppelin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ogie with Stu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d Zeppelin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ack Mountain Side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ynyrd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kynyrd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mmie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ree Steps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rk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nson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.S.F.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</w:t>
            </w: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inistry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urning Inside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zomatli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aturday Night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ck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ish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ou Enjoy Myself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nk Floyd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fortably Numb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imu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rry was a Race Car Driver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inc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en Doves Cry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Queen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Invisible Man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en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nder Pressure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en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razy Little Thing Called Love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ens of the Stone Ag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ension Head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ens of the Stone Ag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ttery Acid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ens of the Stone Ag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ick &amp; to the Pointless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ens of the Stone Ag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fit Love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diohead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Surprises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diohead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ake Plastic Trees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diohead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ckoner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diohead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 Drifts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diohead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de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diohead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ird Fishes/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peggi</w:t>
            </w:r>
            <w:proofErr w:type="spellEnd"/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diohead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Step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diohead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 Snatchers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diohead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ectioneering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ge Against the Machin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mbtrack</w:t>
            </w:r>
            <w:proofErr w:type="spellEnd"/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Hot Chili Pepper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er Ground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on &amp; Garfunkel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odachrome/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ybellene</w:t>
            </w:r>
            <w:proofErr w:type="spellEnd"/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Beatle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eanor Rigby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Beatle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ney Don't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Beatle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 Naturally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Doobie Brothers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sten to the Music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Polic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rapped Around Your Finger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RH Factor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ch Man's Welfare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Stooge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wn on the Street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</w:tcPr>
          <w:p w:rsidR="009334A5" w:rsidRDefault="009334A5" w:rsidP="003524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Jazz Excerpts</w:t>
            </w:r>
          </w:p>
          <w:p w:rsidR="009334A5" w:rsidRPr="00281DD0" w:rsidRDefault="009334A5" w:rsidP="003524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81DD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81DD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(administered to S4 in Study 1)</w:t>
            </w:r>
          </w:p>
        </w:tc>
        <w:tc>
          <w:tcPr>
            <w:tcW w:w="1989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os Easton (Bumble Bee Slim)</w:t>
            </w:r>
          </w:p>
        </w:tc>
        <w:tc>
          <w:tcPr>
            <w:tcW w:w="1989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da Red                                                 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 Sidran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othing Like The Sound Of Bebop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ssie Smith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St. Louis Blues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llie Holiday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ll of Me             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b Jame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ngela                  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d Powell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empus Fugit (Tempus Fugue-it)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ddy Rich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tty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ritty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b Calloway &amp; his Orchestra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innie The Moocher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zz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andy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ulfer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ax-A-Go-Goa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lie Parker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o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o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t Atkins (&amp; Merle Travis)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ine Pound Hammer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errick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ezbie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oftly As In A Morning Sunrise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jango Reinhardt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aphne         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arl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lugh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ng Ago &amp; Far Away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zz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Ella Fitzgerald &amp; Louis Armstrong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heek To Cheek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ry Burton Quintet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ctus/Syndrome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b Albert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se        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cques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ussier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talian Concerto: Presto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cques Montagn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harmaine  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zz Future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ublic Eye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ff Beck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ue Wind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oe Henderson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unk Blues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oe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ggins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&amp; his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neydrippers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neydripper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oe Sampl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 All My Wildest Dreams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ohn Handy 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ard At Work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lian “Cannonball” Adderley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at Is This Thing Called Love?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enny G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ever In Love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enny G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ister Rose   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mbert, Hendricks &amp; Ros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loudburst  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dy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bogast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ve to Love You Baby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uis Armstrong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ut Bucket Blues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zzoforte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fter Hours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ichael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ivisca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onglow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chael Frank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y Foolish Heart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les Davi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irections I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zz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les Davi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ohn McLaughlin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zz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Jazz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ungle Out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Jazz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ick Up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ah Jone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e Away With Mea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atrick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ussois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&amp; Alma Sinti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une Up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ul Simon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obo's Blues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aroah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ander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rigin        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aroah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anders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ments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otice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om Eleven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ne Of These Days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yal Crown Revu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ark's Place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d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mooth Operator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t.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rmain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ont Des Arts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t. </w:t>
            </w: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rmain</w:t>
            </w:r>
            <w:proofErr w:type="spellEnd"/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ose Rouge          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nley Clarke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’n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oll Jelly           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                                                               </w:t>
            </w:r>
          </w:p>
        </w:tc>
      </w:tr>
      <w:tr w:rsidR="009334A5" w:rsidRPr="00510809" w:rsidTr="0035240C">
        <w:trPr>
          <w:trHeight w:val="300"/>
        </w:trPr>
        <w:tc>
          <w:tcPr>
            <w:tcW w:w="1954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3</w:t>
            </w:r>
          </w:p>
        </w:tc>
        <w:tc>
          <w:tcPr>
            <w:tcW w:w="1989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ntaloop</w:t>
            </w:r>
            <w:proofErr w:type="spellEnd"/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Flip Fantasia)     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9334A5" w:rsidRPr="00510809" w:rsidRDefault="009334A5" w:rsidP="0035240C">
            <w:pPr>
              <w:spacing w:after="0" w:line="240" w:lineRule="auto"/>
              <w:ind w:leftChars="-9" w:hangingChars="10" w:hanging="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108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zz   </w:t>
            </w:r>
          </w:p>
        </w:tc>
      </w:tr>
    </w:tbl>
    <w:p w:rsidR="00950C7F" w:rsidRDefault="009334A5" w:rsidP="009334A5">
      <w:pPr>
        <w:pStyle w:val="Default"/>
        <w:tabs>
          <w:tab w:val="left" w:pos="8280"/>
          <w:tab w:val="left" w:pos="12960"/>
          <w:tab w:val="right" w:pos="14400"/>
        </w:tabs>
      </w:pPr>
      <w:r>
        <w:rPr>
          <w:i/>
          <w:sz w:val="20"/>
          <w:szCs w:val="20"/>
        </w:rPr>
        <w:t>Note.</w:t>
      </w:r>
      <w:r w:rsidRPr="00E91011">
        <w:rPr>
          <w:color w:val="000000"/>
          <w:sz w:val="20"/>
          <w:szCs w:val="20"/>
          <w:vertAlign w:val="superscript"/>
        </w:rPr>
        <w:t xml:space="preserve"> a </w:t>
      </w:r>
      <w:r w:rsidRPr="00E91011">
        <w:rPr>
          <w:i/>
          <w:sz w:val="20"/>
          <w:szCs w:val="20"/>
        </w:rPr>
        <w:t>=</w:t>
      </w:r>
      <w:r w:rsidRPr="00E91011">
        <w:rPr>
          <w:sz w:val="20"/>
          <w:szCs w:val="20"/>
        </w:rPr>
        <w:t xml:space="preserve"> </w:t>
      </w:r>
      <w:r>
        <w:rPr>
          <w:sz w:val="20"/>
          <w:szCs w:val="20"/>
        </w:rPr>
        <w:t>Indicates the e</w:t>
      </w:r>
      <w:r w:rsidRPr="00E91011">
        <w:rPr>
          <w:sz w:val="20"/>
          <w:szCs w:val="20"/>
        </w:rPr>
        <w:t xml:space="preserve">xcerpt was among </w:t>
      </w:r>
      <w:r>
        <w:rPr>
          <w:sz w:val="20"/>
          <w:szCs w:val="20"/>
        </w:rPr>
        <w:t>the 50 administered to S1 of Study 1</w:t>
      </w:r>
      <w:r w:rsidRPr="00E91011">
        <w:rPr>
          <w:sz w:val="20"/>
          <w:szCs w:val="20"/>
        </w:rPr>
        <w:t xml:space="preserve">. </w:t>
      </w:r>
      <w:r w:rsidRPr="00E91011">
        <w:rPr>
          <w:color w:val="000000"/>
          <w:sz w:val="20"/>
          <w:szCs w:val="20"/>
          <w:vertAlign w:val="superscript"/>
        </w:rPr>
        <w:t xml:space="preserve">b </w:t>
      </w:r>
      <w:r w:rsidRPr="00E91011">
        <w:rPr>
          <w:i/>
          <w:sz w:val="20"/>
          <w:szCs w:val="20"/>
        </w:rPr>
        <w:t>=</w:t>
      </w:r>
      <w:r w:rsidRPr="00E91011">
        <w:rPr>
          <w:sz w:val="20"/>
          <w:szCs w:val="20"/>
        </w:rPr>
        <w:t xml:space="preserve"> </w:t>
      </w:r>
      <w:r>
        <w:rPr>
          <w:sz w:val="20"/>
          <w:szCs w:val="20"/>
        </w:rPr>
        <w:t>Indicates the e</w:t>
      </w:r>
      <w:r w:rsidRPr="00E91011">
        <w:rPr>
          <w:sz w:val="20"/>
          <w:szCs w:val="20"/>
        </w:rPr>
        <w:t>xcerpt w</w:t>
      </w:r>
      <w:r>
        <w:rPr>
          <w:sz w:val="20"/>
          <w:szCs w:val="20"/>
        </w:rPr>
        <w:t xml:space="preserve">as among the 25 administered to S2 of Study 1 and S5 </w:t>
      </w:r>
      <w:r w:rsidR="00797D81">
        <w:rPr>
          <w:sz w:val="20"/>
          <w:szCs w:val="20"/>
        </w:rPr>
        <w:t xml:space="preserve">of </w:t>
      </w:r>
      <w:r>
        <w:rPr>
          <w:sz w:val="20"/>
          <w:szCs w:val="20"/>
        </w:rPr>
        <w:t>Study 2.</w:t>
      </w:r>
      <w:r>
        <w:t xml:space="preserve"> </w:t>
      </w:r>
      <w:bookmarkStart w:id="0" w:name="_GoBack"/>
      <w:bookmarkEnd w:id="0"/>
    </w:p>
    <w:sectPr w:rsidR="00950C7F" w:rsidSect="00933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6262F"/>
    <w:multiLevelType w:val="hybridMultilevel"/>
    <w:tmpl w:val="A5ECD2CA"/>
    <w:lvl w:ilvl="0" w:tplc="9F7E285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A75ADB"/>
    <w:multiLevelType w:val="hybridMultilevel"/>
    <w:tmpl w:val="72408F18"/>
    <w:lvl w:ilvl="0" w:tplc="259E8B4E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05122D"/>
    <w:multiLevelType w:val="hybridMultilevel"/>
    <w:tmpl w:val="BEECD91C"/>
    <w:lvl w:ilvl="0" w:tplc="95F08A4C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72516D"/>
    <w:multiLevelType w:val="hybridMultilevel"/>
    <w:tmpl w:val="6EBEFC12"/>
    <w:lvl w:ilvl="0" w:tplc="6B306C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E6283E"/>
    <w:multiLevelType w:val="hybridMultilevel"/>
    <w:tmpl w:val="50564ECC"/>
    <w:lvl w:ilvl="0" w:tplc="8300FEAA">
      <w:start w:val="1"/>
      <w:numFmt w:val="lowerLetter"/>
      <w:lvlText w:val="%1)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719555D"/>
    <w:multiLevelType w:val="hybridMultilevel"/>
    <w:tmpl w:val="384C2D74"/>
    <w:lvl w:ilvl="0" w:tplc="85A47E1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4A5"/>
    <w:rsid w:val="00797D81"/>
    <w:rsid w:val="009334A5"/>
    <w:rsid w:val="0095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4A5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9334A5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34A5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34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4A5"/>
    <w:rPr>
      <w:rFonts w:ascii="Calibri" w:eastAsia="Calibri" w:hAnsi="Calibri" w:cs="Times New Roman"/>
    </w:rPr>
  </w:style>
  <w:style w:type="paragraph" w:customStyle="1" w:styleId="Default">
    <w:name w:val="Default"/>
    <w:rsid w:val="009334A5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9334A5"/>
  </w:style>
  <w:style w:type="paragraph" w:styleId="Footer">
    <w:name w:val="footer"/>
    <w:basedOn w:val="Normal"/>
    <w:link w:val="FooterChar"/>
    <w:uiPriority w:val="99"/>
    <w:unhideWhenUsed/>
    <w:rsid w:val="009334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4A5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9334A5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9334A5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4A5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334A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34A5"/>
    <w:pPr>
      <w:ind w:left="720"/>
      <w:contextualSpacing/>
    </w:pPr>
  </w:style>
  <w:style w:type="paragraph" w:customStyle="1" w:styleId="APAReference">
    <w:name w:val="APA Reference"/>
    <w:basedOn w:val="Normal"/>
    <w:rsid w:val="009334A5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9334A5"/>
    <w:rPr>
      <w:i/>
      <w:iCs/>
    </w:rPr>
  </w:style>
  <w:style w:type="character" w:customStyle="1" w:styleId="apple-converted-space">
    <w:name w:val="apple-converted-space"/>
    <w:basedOn w:val="DefaultParagraphFont"/>
    <w:rsid w:val="009334A5"/>
  </w:style>
  <w:style w:type="paragraph" w:styleId="BodyText">
    <w:name w:val="Body Text"/>
    <w:basedOn w:val="Normal"/>
    <w:link w:val="BodyTextChar"/>
    <w:rsid w:val="009334A5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334A5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334A5"/>
  </w:style>
  <w:style w:type="paragraph" w:styleId="Revision">
    <w:name w:val="Revision"/>
    <w:hidden/>
    <w:uiPriority w:val="99"/>
    <w:semiHidden/>
    <w:rsid w:val="009334A5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33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4A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4A5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334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933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4A5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9334A5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34A5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34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4A5"/>
    <w:rPr>
      <w:rFonts w:ascii="Calibri" w:eastAsia="Calibri" w:hAnsi="Calibri" w:cs="Times New Roman"/>
    </w:rPr>
  </w:style>
  <w:style w:type="paragraph" w:customStyle="1" w:styleId="Default">
    <w:name w:val="Default"/>
    <w:rsid w:val="009334A5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9334A5"/>
  </w:style>
  <w:style w:type="paragraph" w:styleId="Footer">
    <w:name w:val="footer"/>
    <w:basedOn w:val="Normal"/>
    <w:link w:val="FooterChar"/>
    <w:uiPriority w:val="99"/>
    <w:unhideWhenUsed/>
    <w:rsid w:val="009334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4A5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9334A5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9334A5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4A5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334A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34A5"/>
    <w:pPr>
      <w:ind w:left="720"/>
      <w:contextualSpacing/>
    </w:pPr>
  </w:style>
  <w:style w:type="paragraph" w:customStyle="1" w:styleId="APAReference">
    <w:name w:val="APA Reference"/>
    <w:basedOn w:val="Normal"/>
    <w:rsid w:val="009334A5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9334A5"/>
    <w:rPr>
      <w:i/>
      <w:iCs/>
    </w:rPr>
  </w:style>
  <w:style w:type="character" w:customStyle="1" w:styleId="apple-converted-space">
    <w:name w:val="apple-converted-space"/>
    <w:basedOn w:val="DefaultParagraphFont"/>
    <w:rsid w:val="009334A5"/>
  </w:style>
  <w:style w:type="paragraph" w:styleId="BodyText">
    <w:name w:val="Body Text"/>
    <w:basedOn w:val="Normal"/>
    <w:link w:val="BodyTextChar"/>
    <w:rsid w:val="009334A5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334A5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334A5"/>
  </w:style>
  <w:style w:type="paragraph" w:styleId="Revision">
    <w:name w:val="Revision"/>
    <w:hidden/>
    <w:uiPriority w:val="99"/>
    <w:semiHidden/>
    <w:rsid w:val="009334A5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33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4A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4A5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334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933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96</Words>
  <Characters>1138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reenberg</dc:creator>
  <cp:lastModifiedBy>David Greenberg</cp:lastModifiedBy>
  <cp:revision>2</cp:revision>
  <dcterms:created xsi:type="dcterms:W3CDTF">2015-02-09T16:32:00Z</dcterms:created>
  <dcterms:modified xsi:type="dcterms:W3CDTF">2015-04-28T19:47:00Z</dcterms:modified>
</cp:coreProperties>
</file>